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F9B" w:rsidRPr="003D3F9B" w:rsidRDefault="003D3F9B" w:rsidP="003D3F9B">
      <w:r w:rsidRPr="003D3F9B">
        <w:rPr>
          <w:b/>
        </w:rPr>
        <w:t>Supplementary Figure 1_</w:t>
      </w:r>
      <w:r>
        <w:rPr>
          <w:b/>
        </w:rPr>
        <w:t>Treated Callus</w:t>
      </w:r>
      <w:bookmarkStart w:id="0" w:name="_GoBack"/>
      <w:bookmarkEnd w:id="0"/>
      <w:r w:rsidRPr="003D3F9B">
        <w:t xml:space="preserve">. Gene ontology categories of predicted target transcripts of differentially expressed miRNAs in </w:t>
      </w:r>
      <w:r w:rsidRPr="003D3F9B">
        <w:rPr>
          <w:i/>
        </w:rPr>
        <w:t>M. oleifera</w:t>
      </w:r>
      <w:r w:rsidRPr="003D3F9B">
        <w:t xml:space="preserve">. Categorization of miRNA-target genes </w:t>
      </w:r>
      <w:proofErr w:type="gramStart"/>
      <w:r w:rsidRPr="003D3F9B">
        <w:t>was performed</w:t>
      </w:r>
      <w:proofErr w:type="gramEnd"/>
      <w:r w:rsidRPr="003D3F9B">
        <w:t xml:space="preserve"> according to the Biological Processes, Molecular Functions and Cellular Compartments.</w:t>
      </w:r>
    </w:p>
    <w:p w:rsidR="00FB3E84" w:rsidRDefault="00FB3E84"/>
    <w:p w:rsidR="003D3F9B" w:rsidRDefault="003D3F9B">
      <w:r w:rsidRPr="003D3F9B">
        <w:rPr>
          <w:noProof/>
          <w:lang w:eastAsia="en-GB"/>
        </w:rPr>
        <w:drawing>
          <wp:inline distT="0" distB="0" distL="0" distR="0">
            <wp:extent cx="5731510" cy="5661614"/>
            <wp:effectExtent l="0" t="0" r="0" b="0"/>
            <wp:docPr id="1" name="Immagine 1" descr="C:\Users\VITTORIO\Desktop\lavoro sequenziamento callo moringa\NUOVO articolo 2019\Articolo revisionato settembre 2019\Supplementary Figure 1_T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TTORIO\Desktop\lavoro sequenziamento callo moringa\NUOVO articolo 2019\Articolo revisionato settembre 2019\Supplementary Figure 1_TC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61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3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F9B"/>
    <w:rsid w:val="003D3F9B"/>
    <w:rsid w:val="00D40C01"/>
    <w:rsid w:val="00FB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AF7E03-67AC-4263-B907-A89E2620C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lgani</dc:creator>
  <cp:keywords/>
  <dc:description/>
  <cp:lastModifiedBy>Andrea Galgani</cp:lastModifiedBy>
  <cp:revision>1</cp:revision>
  <dcterms:created xsi:type="dcterms:W3CDTF">2019-10-09T10:40:00Z</dcterms:created>
  <dcterms:modified xsi:type="dcterms:W3CDTF">2019-10-09T10:42:00Z</dcterms:modified>
</cp:coreProperties>
</file>